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7AF3" w:rsidRPr="0072601E" w:rsidRDefault="00817AF3" w:rsidP="00817AF3">
      <w:pPr>
        <w:pStyle w:val="Heading1"/>
        <w:numPr>
          <w:ilvl w:val="0"/>
          <w:numId w:val="0"/>
        </w:numPr>
        <w:ind w:left="432" w:hanging="432"/>
        <w:rPr>
          <w:rFonts w:eastAsia="Arial"/>
        </w:rPr>
      </w:pPr>
      <w:bookmarkStart w:id="0" w:name="_Toc160030867"/>
      <w:r w:rsidRPr="0072601E">
        <w:rPr>
          <w:rFonts w:eastAsia="Arial"/>
        </w:rPr>
        <w:t>Supplementary information</w:t>
      </w:r>
      <w:bookmarkEnd w:id="0"/>
    </w:p>
    <w:p w:rsidR="00817AF3" w:rsidRPr="00702B53" w:rsidRDefault="00817AF3" w:rsidP="00817AF3">
      <w:pPr>
        <w:pStyle w:val="Heading1"/>
        <w:numPr>
          <w:ilvl w:val="0"/>
          <w:numId w:val="0"/>
        </w:numPr>
        <w:ind w:left="432" w:hanging="432"/>
        <w:rPr>
          <w:rFonts w:eastAsia="Arial"/>
        </w:rPr>
      </w:pPr>
      <w:bookmarkStart w:id="1" w:name="_Toc160030868"/>
      <w:r w:rsidRPr="0072601E">
        <w:rPr>
          <w:rFonts w:eastAsia="Arial"/>
        </w:rPr>
        <w:t xml:space="preserve">Case </w:t>
      </w:r>
      <w:r>
        <w:rPr>
          <w:rFonts w:eastAsia="Arial"/>
        </w:rPr>
        <w:t>s</w:t>
      </w:r>
      <w:r w:rsidRPr="00702B53">
        <w:rPr>
          <w:rFonts w:eastAsia="Arial"/>
        </w:rPr>
        <w:t xml:space="preserve">tudy on </w:t>
      </w:r>
      <w:r>
        <w:rPr>
          <w:rFonts w:eastAsia="Arial"/>
        </w:rPr>
        <w:t>s</w:t>
      </w:r>
      <w:r w:rsidRPr="00702B53">
        <w:rPr>
          <w:rFonts w:eastAsia="Arial"/>
        </w:rPr>
        <w:t>kin sensitization</w:t>
      </w:r>
      <w:bookmarkEnd w:id="1"/>
    </w:p>
    <w:p w:rsidR="00817AF3" w:rsidRDefault="00817AF3" w:rsidP="00817AF3">
      <w:pPr>
        <w:rPr>
          <w:rFonts w:eastAsia="Arial" w:cs="Arial"/>
        </w:rPr>
      </w:pPr>
      <w:r w:rsidRPr="0072601E">
        <w:rPr>
          <w:rFonts w:eastAsia="Arial" w:cs="Arial"/>
        </w:rPr>
        <w:t>The field of skin sensitization has maybe received most attention recently in terms of the number of new validated methods and OECD TGs. At the same time, it served as the poster child to set up the concept of adverse outcome pathways and it is the first endpoint, for which defined approaches (DA) were implemented in an OECD guideline subject to MAD</w:t>
      </w:r>
      <w:r>
        <w:rPr>
          <w:rFonts w:eastAsia="Arial" w:cs="Arial"/>
        </w:rPr>
        <w:t>—</w:t>
      </w:r>
      <w:r w:rsidRPr="00702B53">
        <w:rPr>
          <w:rFonts w:eastAsia="Arial" w:cs="Arial"/>
        </w:rPr>
        <w:t xml:space="preserve">eventually putting NAM data on equal footing with the </w:t>
      </w:r>
      <w:r w:rsidRPr="0072601E">
        <w:rPr>
          <w:rFonts w:eastAsia="Arial" w:cs="Arial"/>
          <w:i/>
          <w:iCs/>
        </w:rPr>
        <w:t>in vivo</w:t>
      </w:r>
      <w:r w:rsidRPr="0072601E">
        <w:rPr>
          <w:rFonts w:eastAsia="Arial" w:cs="Arial"/>
        </w:rPr>
        <w:t xml:space="preserve"> tests of a somewhat more complex endpoint (OECD 2023a, Guideline no. 497).</w:t>
      </w:r>
    </w:p>
    <w:p w:rsidR="00D13612" w:rsidRPr="0072601E" w:rsidRDefault="00D13612" w:rsidP="00817AF3">
      <w:pPr>
        <w:rPr>
          <w:rFonts w:eastAsia="Arial" w:cs="Arial"/>
        </w:rPr>
      </w:pPr>
      <w:bookmarkStart w:id="2" w:name="_GoBack"/>
      <w:bookmarkEnd w:id="2"/>
    </w:p>
    <w:p w:rsidR="00817AF3" w:rsidRPr="0072601E" w:rsidRDefault="00817AF3" w:rsidP="00817AF3">
      <w:pPr>
        <w:rPr>
          <w:rFonts w:eastAsia="Arial" w:cs="Arial"/>
        </w:rPr>
      </w:pPr>
      <w:r w:rsidRPr="0072601E">
        <w:rPr>
          <w:rFonts w:eastAsia="Arial" w:cs="Arial"/>
        </w:rPr>
        <w:t>But the case of skin sensitization is also interesting for the discussion as to how test validation was conducted, and to illustrate the changing landscape.</w:t>
      </w:r>
    </w:p>
    <w:p w:rsidR="00817AF3" w:rsidRPr="0072601E" w:rsidRDefault="00817AF3" w:rsidP="00817AF3">
      <w:pPr>
        <w:rPr>
          <w:rFonts w:eastAsia="Arial" w:cs="Arial"/>
        </w:rPr>
      </w:pPr>
      <w:r w:rsidRPr="0072601E">
        <w:rPr>
          <w:rFonts w:eastAsia="Arial" w:cs="Arial"/>
        </w:rPr>
        <w:t xml:space="preserve">The development of most NAMs for sensitization started by proposing the methods as stand-alone assays, with a prediction model to best discriminate sensitizers from non-sensitizers. Therefore, also the validation studies focused on reliability and predictive capacity of the yes/no answer. Later these methods were integrated as so-called information sources (alias the individual TGs addressing the skin sensitization key events) in the DA adopted as </w:t>
      </w:r>
      <w:r w:rsidRPr="0072601E">
        <w:t>OECD Guideline no. 497</w:t>
      </w:r>
      <w:r w:rsidRPr="0072601E">
        <w:rPr>
          <w:rFonts w:ascii="Arial" w:eastAsia="Arial" w:hAnsi="Arial" w:cs="Arial"/>
        </w:rPr>
        <w:t xml:space="preserve"> (</w:t>
      </w:r>
      <w:r w:rsidRPr="0072601E">
        <w:rPr>
          <w:rStyle w:val="QuoteChar"/>
        </w:rPr>
        <w:t>OECD 2023a, Guideline no. 497</w:t>
      </w:r>
      <w:r w:rsidRPr="0072601E">
        <w:rPr>
          <w:rFonts w:ascii="Arial" w:eastAsia="Arial" w:hAnsi="Arial" w:cs="Arial"/>
        </w:rPr>
        <w:t>)</w:t>
      </w:r>
      <w:r w:rsidRPr="0072601E">
        <w:rPr>
          <w:rFonts w:eastAsia="Arial" w:cs="Arial"/>
        </w:rPr>
        <w:t xml:space="preserve">. Nevertheless, the cell-based test methods, provided continuous data from the concentration-response curves. These data are available from the validation studies, but they were not part of the peer-review as conducted by ESAC- which evaluated the </w:t>
      </w:r>
      <w:proofErr w:type="spellStart"/>
      <w:r w:rsidRPr="0072601E">
        <w:rPr>
          <w:rFonts w:eastAsia="Arial" w:cs="Arial"/>
        </w:rPr>
        <w:t>predictivity</w:t>
      </w:r>
      <w:proofErr w:type="spellEnd"/>
      <w:r w:rsidRPr="0072601E">
        <w:rPr>
          <w:rFonts w:eastAsia="Arial" w:cs="Arial"/>
        </w:rPr>
        <w:t xml:space="preserve"> of the yes/no outcome according to the predefined prediction model only.</w:t>
      </w:r>
    </w:p>
    <w:p w:rsidR="00817AF3" w:rsidRPr="00164A9C" w:rsidRDefault="00817AF3" w:rsidP="00817AF3">
      <w:pPr>
        <w:rPr>
          <w:rStyle w:val="Ohne"/>
          <w:rFonts w:ascii="Arial" w:eastAsia="Arial Unicode MS" w:hAnsi="Arial" w:cs="Arial Unicode MS"/>
          <w:b/>
          <w:bCs/>
          <w:color w:val="635E5E"/>
          <w:sz w:val="14"/>
          <w:szCs w:val="14"/>
        </w:rPr>
      </w:pPr>
      <w:r w:rsidRPr="0072601E">
        <w:rPr>
          <w:rFonts w:eastAsia="Arial" w:cs="Arial"/>
        </w:rPr>
        <w:t xml:space="preserve">The 2o3 DA in GL 497 is a DA combining the outcomes of three test methods after the quantitative outcomes of each method has been dichotomised into a yes/no answer by thresholds which were established and validated for each method separately. The ITS DAs in GL 497 uses quantitative data </w:t>
      </w:r>
      <w:proofErr w:type="gramStart"/>
      <w:r w:rsidRPr="0072601E">
        <w:rPr>
          <w:rFonts w:eastAsia="Arial" w:cs="Arial"/>
        </w:rPr>
        <w:t>and</w:t>
      </w:r>
      <w:proofErr w:type="gramEnd"/>
      <w:r w:rsidRPr="0072601E">
        <w:rPr>
          <w:rFonts w:eastAsia="Arial" w:cs="Arial"/>
        </w:rPr>
        <w:t xml:space="preserve"> thresholds different from those originally defined for the individual methods adopted as TGs. Such situations, where only a final DA or ITS will define how the quantitative data from individual information sources is used, will become more frequent as it often represents the most effective approach for meaningful utilisation of NAMs. This trend is also seen with the newly emerging models to derive a Point of Departure for skin sensitization risk assessment such as different Bayesian models or quantitative regression models, which rely on the continuous quantitative data. To assess the experimental uncertainty of such models, the quantitative variability will be key, and it will require an assessment of the variability of quantitative data generated in ring trials. This underlines the importance of moving towards quantitative validation.</w:t>
      </w:r>
    </w:p>
    <w:p w:rsidR="005A767D" w:rsidRDefault="005A767D"/>
    <w:sectPr w:rsidR="005A767D" w:rsidSect="00D13612">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D13612">
      <w:pPr>
        <w:spacing w:after="0" w:line="240" w:lineRule="auto"/>
      </w:pPr>
      <w:r>
        <w:separator/>
      </w:r>
    </w:p>
  </w:endnote>
  <w:endnote w:type="continuationSeparator" w:id="0">
    <w:p w:rsidR="00000000" w:rsidRDefault="00D136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panose1 w:val="00000000000000000000"/>
    <w:charset w:val="00"/>
    <w:family w:val="modern"/>
    <w:notTrueType/>
    <w:pitch w:val="variable"/>
    <w:sig w:usb0="00000001" w:usb1="40000048" w:usb2="00000000" w:usb3="00000000" w:csb0="0000011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3600" w:rsidRDefault="00D1361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78E7" w:rsidRPr="00483EBE" w:rsidRDefault="00D13612" w:rsidP="00483EB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3600" w:rsidRDefault="00D136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D13612">
      <w:pPr>
        <w:spacing w:after="0" w:line="240" w:lineRule="auto"/>
      </w:pPr>
      <w:r>
        <w:separator/>
      </w:r>
    </w:p>
  </w:footnote>
  <w:footnote w:type="continuationSeparator" w:id="0">
    <w:p w:rsidR="00000000" w:rsidRDefault="00D1361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3600" w:rsidRDefault="00D1361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3600" w:rsidRDefault="00D1361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3600" w:rsidRDefault="00D1361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682F04"/>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3B29"/>
    <w:rsid w:val="00004746"/>
    <w:rsid w:val="000063A9"/>
    <w:rsid w:val="00011C53"/>
    <w:rsid w:val="000155D9"/>
    <w:rsid w:val="000260CF"/>
    <w:rsid w:val="00027076"/>
    <w:rsid w:val="00043D99"/>
    <w:rsid w:val="0004550E"/>
    <w:rsid w:val="00045D3F"/>
    <w:rsid w:val="00047DF8"/>
    <w:rsid w:val="00053833"/>
    <w:rsid w:val="000804C9"/>
    <w:rsid w:val="00084073"/>
    <w:rsid w:val="0008603E"/>
    <w:rsid w:val="00095675"/>
    <w:rsid w:val="00097E13"/>
    <w:rsid w:val="000B0683"/>
    <w:rsid w:val="000B1C7F"/>
    <w:rsid w:val="000B6C6B"/>
    <w:rsid w:val="000E36EB"/>
    <w:rsid w:val="000E71E9"/>
    <w:rsid w:val="000E7AAF"/>
    <w:rsid w:val="000F3792"/>
    <w:rsid w:val="000F5178"/>
    <w:rsid w:val="0010037F"/>
    <w:rsid w:val="001154BC"/>
    <w:rsid w:val="0012568A"/>
    <w:rsid w:val="001548A6"/>
    <w:rsid w:val="001632EF"/>
    <w:rsid w:val="00165604"/>
    <w:rsid w:val="00175071"/>
    <w:rsid w:val="00180DA2"/>
    <w:rsid w:val="00185368"/>
    <w:rsid w:val="001945A8"/>
    <w:rsid w:val="00195A48"/>
    <w:rsid w:val="001B16F6"/>
    <w:rsid w:val="001B746D"/>
    <w:rsid w:val="001C4A73"/>
    <w:rsid w:val="001D14F3"/>
    <w:rsid w:val="001D4E84"/>
    <w:rsid w:val="001F1271"/>
    <w:rsid w:val="00200F05"/>
    <w:rsid w:val="00211AC1"/>
    <w:rsid w:val="002147F4"/>
    <w:rsid w:val="00217036"/>
    <w:rsid w:val="00221A5E"/>
    <w:rsid w:val="002258EE"/>
    <w:rsid w:val="0022658B"/>
    <w:rsid w:val="00230CC9"/>
    <w:rsid w:val="00231540"/>
    <w:rsid w:val="00231BAE"/>
    <w:rsid w:val="00235FE3"/>
    <w:rsid w:val="00242805"/>
    <w:rsid w:val="002441C3"/>
    <w:rsid w:val="00245057"/>
    <w:rsid w:val="00255C04"/>
    <w:rsid w:val="002650F0"/>
    <w:rsid w:val="002816EA"/>
    <w:rsid w:val="002B0FF9"/>
    <w:rsid w:val="002B1280"/>
    <w:rsid w:val="002B1774"/>
    <w:rsid w:val="002B1B59"/>
    <w:rsid w:val="002C479A"/>
    <w:rsid w:val="002D236E"/>
    <w:rsid w:val="002D2E4C"/>
    <w:rsid w:val="002D3BCC"/>
    <w:rsid w:val="002D76BD"/>
    <w:rsid w:val="002E1379"/>
    <w:rsid w:val="002E43D7"/>
    <w:rsid w:val="002F01FE"/>
    <w:rsid w:val="0031086D"/>
    <w:rsid w:val="00330476"/>
    <w:rsid w:val="00335A6D"/>
    <w:rsid w:val="00350BD7"/>
    <w:rsid w:val="00365BB6"/>
    <w:rsid w:val="0038170B"/>
    <w:rsid w:val="003836E0"/>
    <w:rsid w:val="00385B4C"/>
    <w:rsid w:val="003C152A"/>
    <w:rsid w:val="003C46A9"/>
    <w:rsid w:val="003C64D0"/>
    <w:rsid w:val="003D3D45"/>
    <w:rsid w:val="003D5B0A"/>
    <w:rsid w:val="003F4593"/>
    <w:rsid w:val="004067D7"/>
    <w:rsid w:val="0041161E"/>
    <w:rsid w:val="00423591"/>
    <w:rsid w:val="0043740F"/>
    <w:rsid w:val="0044046C"/>
    <w:rsid w:val="004462C3"/>
    <w:rsid w:val="00457353"/>
    <w:rsid w:val="0046545C"/>
    <w:rsid w:val="00465C56"/>
    <w:rsid w:val="00467D77"/>
    <w:rsid w:val="00473B20"/>
    <w:rsid w:val="004767A9"/>
    <w:rsid w:val="00476FCF"/>
    <w:rsid w:val="00477829"/>
    <w:rsid w:val="004841D7"/>
    <w:rsid w:val="004841FD"/>
    <w:rsid w:val="00494535"/>
    <w:rsid w:val="00495DD8"/>
    <w:rsid w:val="004A0AE3"/>
    <w:rsid w:val="004A6E12"/>
    <w:rsid w:val="004B46AB"/>
    <w:rsid w:val="004C1A68"/>
    <w:rsid w:val="004F2503"/>
    <w:rsid w:val="00501363"/>
    <w:rsid w:val="0052083F"/>
    <w:rsid w:val="00521FE7"/>
    <w:rsid w:val="005300DE"/>
    <w:rsid w:val="00543A61"/>
    <w:rsid w:val="005479DE"/>
    <w:rsid w:val="00560231"/>
    <w:rsid w:val="00570FFC"/>
    <w:rsid w:val="00571EB0"/>
    <w:rsid w:val="005758E8"/>
    <w:rsid w:val="00576A80"/>
    <w:rsid w:val="005A767D"/>
    <w:rsid w:val="005B3222"/>
    <w:rsid w:val="005C6082"/>
    <w:rsid w:val="005F2AE0"/>
    <w:rsid w:val="005F319D"/>
    <w:rsid w:val="005F64C8"/>
    <w:rsid w:val="00604303"/>
    <w:rsid w:val="00617822"/>
    <w:rsid w:val="006202DF"/>
    <w:rsid w:val="00620E96"/>
    <w:rsid w:val="00632089"/>
    <w:rsid w:val="00636E0F"/>
    <w:rsid w:val="00647032"/>
    <w:rsid w:val="0065077D"/>
    <w:rsid w:val="00653333"/>
    <w:rsid w:val="00660F9E"/>
    <w:rsid w:val="006658F4"/>
    <w:rsid w:val="00687E36"/>
    <w:rsid w:val="0069109C"/>
    <w:rsid w:val="006A750D"/>
    <w:rsid w:val="006B1F6B"/>
    <w:rsid w:val="006B2914"/>
    <w:rsid w:val="006B565A"/>
    <w:rsid w:val="006C7B12"/>
    <w:rsid w:val="006D29B0"/>
    <w:rsid w:val="006E1E0A"/>
    <w:rsid w:val="006E58E5"/>
    <w:rsid w:val="007022A8"/>
    <w:rsid w:val="00704210"/>
    <w:rsid w:val="007073F4"/>
    <w:rsid w:val="00720722"/>
    <w:rsid w:val="00743401"/>
    <w:rsid w:val="00757EB2"/>
    <w:rsid w:val="00762DE7"/>
    <w:rsid w:val="00784E9E"/>
    <w:rsid w:val="0079260C"/>
    <w:rsid w:val="007A226D"/>
    <w:rsid w:val="007A7505"/>
    <w:rsid w:val="007B6FC0"/>
    <w:rsid w:val="007C0060"/>
    <w:rsid w:val="007C5C10"/>
    <w:rsid w:val="007D651F"/>
    <w:rsid w:val="007E255D"/>
    <w:rsid w:val="007E4592"/>
    <w:rsid w:val="007E6608"/>
    <w:rsid w:val="00801411"/>
    <w:rsid w:val="008047BD"/>
    <w:rsid w:val="00817AF3"/>
    <w:rsid w:val="00827624"/>
    <w:rsid w:val="00832130"/>
    <w:rsid w:val="008363BD"/>
    <w:rsid w:val="00841238"/>
    <w:rsid w:val="00861E5B"/>
    <w:rsid w:val="008675E3"/>
    <w:rsid w:val="00870DFC"/>
    <w:rsid w:val="00881500"/>
    <w:rsid w:val="008925C4"/>
    <w:rsid w:val="00894244"/>
    <w:rsid w:val="00894B55"/>
    <w:rsid w:val="008A72C8"/>
    <w:rsid w:val="008B48AB"/>
    <w:rsid w:val="008B5EB4"/>
    <w:rsid w:val="008D6C20"/>
    <w:rsid w:val="00907734"/>
    <w:rsid w:val="00913AC9"/>
    <w:rsid w:val="009176BA"/>
    <w:rsid w:val="00930A12"/>
    <w:rsid w:val="0093452E"/>
    <w:rsid w:val="0093688C"/>
    <w:rsid w:val="00936CCC"/>
    <w:rsid w:val="0094412C"/>
    <w:rsid w:val="00955AF4"/>
    <w:rsid w:val="00957E9C"/>
    <w:rsid w:val="00987EAB"/>
    <w:rsid w:val="0099205F"/>
    <w:rsid w:val="00994179"/>
    <w:rsid w:val="009A6B0E"/>
    <w:rsid w:val="009A6F98"/>
    <w:rsid w:val="009A7F78"/>
    <w:rsid w:val="009C2EC3"/>
    <w:rsid w:val="009C6189"/>
    <w:rsid w:val="009E1713"/>
    <w:rsid w:val="009E56B0"/>
    <w:rsid w:val="00A03020"/>
    <w:rsid w:val="00A05D25"/>
    <w:rsid w:val="00A077FB"/>
    <w:rsid w:val="00A151C8"/>
    <w:rsid w:val="00A17AF5"/>
    <w:rsid w:val="00A34688"/>
    <w:rsid w:val="00A364B5"/>
    <w:rsid w:val="00A70923"/>
    <w:rsid w:val="00A72AA2"/>
    <w:rsid w:val="00A73B90"/>
    <w:rsid w:val="00A740A6"/>
    <w:rsid w:val="00A86D20"/>
    <w:rsid w:val="00A90EBE"/>
    <w:rsid w:val="00A95465"/>
    <w:rsid w:val="00AA09D8"/>
    <w:rsid w:val="00AA4F4E"/>
    <w:rsid w:val="00AA6287"/>
    <w:rsid w:val="00AB79C8"/>
    <w:rsid w:val="00AC331C"/>
    <w:rsid w:val="00AD2608"/>
    <w:rsid w:val="00AF4598"/>
    <w:rsid w:val="00AF7F0C"/>
    <w:rsid w:val="00B23AA9"/>
    <w:rsid w:val="00B26B9A"/>
    <w:rsid w:val="00B27DC6"/>
    <w:rsid w:val="00B3288B"/>
    <w:rsid w:val="00B34D45"/>
    <w:rsid w:val="00B40501"/>
    <w:rsid w:val="00B6435E"/>
    <w:rsid w:val="00B67AA7"/>
    <w:rsid w:val="00B74A6F"/>
    <w:rsid w:val="00B973A3"/>
    <w:rsid w:val="00BA20B2"/>
    <w:rsid w:val="00BC12C6"/>
    <w:rsid w:val="00BC176A"/>
    <w:rsid w:val="00BD0C72"/>
    <w:rsid w:val="00BE1EF2"/>
    <w:rsid w:val="00BE34C0"/>
    <w:rsid w:val="00BE6CB9"/>
    <w:rsid w:val="00BF0AFB"/>
    <w:rsid w:val="00C01380"/>
    <w:rsid w:val="00C0517A"/>
    <w:rsid w:val="00C110A1"/>
    <w:rsid w:val="00C13B29"/>
    <w:rsid w:val="00C15D47"/>
    <w:rsid w:val="00C2050D"/>
    <w:rsid w:val="00C25A3E"/>
    <w:rsid w:val="00C275DC"/>
    <w:rsid w:val="00C30751"/>
    <w:rsid w:val="00C34243"/>
    <w:rsid w:val="00C81ED8"/>
    <w:rsid w:val="00C85F9B"/>
    <w:rsid w:val="00C87084"/>
    <w:rsid w:val="00C92C7C"/>
    <w:rsid w:val="00CA1151"/>
    <w:rsid w:val="00CB0D14"/>
    <w:rsid w:val="00CE0B9D"/>
    <w:rsid w:val="00CE5798"/>
    <w:rsid w:val="00CE5D58"/>
    <w:rsid w:val="00CE6D6A"/>
    <w:rsid w:val="00CE714D"/>
    <w:rsid w:val="00CF28F0"/>
    <w:rsid w:val="00CF5796"/>
    <w:rsid w:val="00D13612"/>
    <w:rsid w:val="00D237B4"/>
    <w:rsid w:val="00D305CA"/>
    <w:rsid w:val="00D310DA"/>
    <w:rsid w:val="00D33F9F"/>
    <w:rsid w:val="00D36A13"/>
    <w:rsid w:val="00D417D0"/>
    <w:rsid w:val="00D608EE"/>
    <w:rsid w:val="00D66F81"/>
    <w:rsid w:val="00D764AF"/>
    <w:rsid w:val="00D77C86"/>
    <w:rsid w:val="00D875FB"/>
    <w:rsid w:val="00D91763"/>
    <w:rsid w:val="00D9285F"/>
    <w:rsid w:val="00DA5045"/>
    <w:rsid w:val="00DB3D73"/>
    <w:rsid w:val="00DB6A0E"/>
    <w:rsid w:val="00DC2222"/>
    <w:rsid w:val="00DD155B"/>
    <w:rsid w:val="00DF26C2"/>
    <w:rsid w:val="00E06D35"/>
    <w:rsid w:val="00E136EF"/>
    <w:rsid w:val="00E2423C"/>
    <w:rsid w:val="00E2699E"/>
    <w:rsid w:val="00E361FE"/>
    <w:rsid w:val="00E36C20"/>
    <w:rsid w:val="00E425C5"/>
    <w:rsid w:val="00E43348"/>
    <w:rsid w:val="00E56B96"/>
    <w:rsid w:val="00E61D28"/>
    <w:rsid w:val="00E65265"/>
    <w:rsid w:val="00E91A81"/>
    <w:rsid w:val="00E97A60"/>
    <w:rsid w:val="00EA5F40"/>
    <w:rsid w:val="00EB20EA"/>
    <w:rsid w:val="00EB3A8B"/>
    <w:rsid w:val="00EB6E48"/>
    <w:rsid w:val="00ED500F"/>
    <w:rsid w:val="00ED62EF"/>
    <w:rsid w:val="00ED7344"/>
    <w:rsid w:val="00EE6505"/>
    <w:rsid w:val="00EF7A2D"/>
    <w:rsid w:val="00F03C10"/>
    <w:rsid w:val="00F31FD9"/>
    <w:rsid w:val="00F44864"/>
    <w:rsid w:val="00F47A39"/>
    <w:rsid w:val="00F51184"/>
    <w:rsid w:val="00F61E52"/>
    <w:rsid w:val="00F94398"/>
    <w:rsid w:val="00FA2BB8"/>
    <w:rsid w:val="00FB092B"/>
    <w:rsid w:val="00FB20EB"/>
    <w:rsid w:val="00FB5B81"/>
    <w:rsid w:val="00FB6968"/>
    <w:rsid w:val="00FC4DE4"/>
    <w:rsid w:val="00FE0440"/>
    <w:rsid w:val="00FE05A2"/>
    <w:rsid w:val="00FE1B44"/>
    <w:rsid w:val="00FE4990"/>
    <w:rsid w:val="00FF00DA"/>
    <w:rsid w:val="00FF60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720CBA-381B-44B2-AE37-CF4057882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17AF3"/>
    <w:pPr>
      <w:keepNext/>
      <w:keepLines/>
      <w:numPr>
        <w:numId w:val="1"/>
      </w:numPr>
      <w:pBdr>
        <w:top w:val="nil"/>
        <w:left w:val="nil"/>
        <w:bottom w:val="nil"/>
        <w:right w:val="nil"/>
        <w:between w:val="nil"/>
        <w:bar w:val="nil"/>
      </w:pBdr>
      <w:spacing w:before="240" w:after="120" w:line="288" w:lineRule="auto"/>
      <w:jc w:val="both"/>
      <w:outlineLvl w:val="0"/>
    </w:pPr>
    <w:rPr>
      <w:rFonts w:asciiTheme="majorHAnsi" w:eastAsiaTheme="majorEastAsia" w:hAnsiTheme="majorHAnsi" w:cstheme="majorBidi"/>
      <w:b/>
      <w:color w:val="2E74B5" w:themeColor="accent1" w:themeShade="BF"/>
      <w:sz w:val="20"/>
      <w:szCs w:val="32"/>
      <w:bdr w:val="nil"/>
      <w:lang w:val="en-GB" w:eastAsia="de-DE"/>
    </w:rPr>
  </w:style>
  <w:style w:type="paragraph" w:styleId="Heading2">
    <w:name w:val="heading 2"/>
    <w:basedOn w:val="Normal"/>
    <w:next w:val="Normal"/>
    <w:link w:val="Heading2Char"/>
    <w:uiPriority w:val="9"/>
    <w:unhideWhenUsed/>
    <w:qFormat/>
    <w:rsid w:val="00817AF3"/>
    <w:pPr>
      <w:keepNext/>
      <w:keepLines/>
      <w:numPr>
        <w:ilvl w:val="1"/>
        <w:numId w:val="1"/>
      </w:numPr>
      <w:pBdr>
        <w:top w:val="nil"/>
        <w:left w:val="nil"/>
        <w:bottom w:val="nil"/>
        <w:right w:val="nil"/>
        <w:between w:val="nil"/>
        <w:bar w:val="nil"/>
      </w:pBdr>
      <w:spacing w:before="240" w:after="120" w:line="288" w:lineRule="auto"/>
      <w:jc w:val="both"/>
      <w:outlineLvl w:val="1"/>
    </w:pPr>
    <w:rPr>
      <w:rFonts w:asciiTheme="majorHAnsi" w:eastAsiaTheme="majorEastAsia" w:hAnsiTheme="majorHAnsi" w:cstheme="majorBidi"/>
      <w:color w:val="2E74B5" w:themeColor="accent1" w:themeShade="BF"/>
      <w:sz w:val="20"/>
      <w:szCs w:val="26"/>
      <w:bdr w:val="nil"/>
      <w:lang w:val="en-US" w:eastAsia="de-DE"/>
    </w:rPr>
  </w:style>
  <w:style w:type="paragraph" w:styleId="Heading3">
    <w:name w:val="heading 3"/>
    <w:basedOn w:val="Normal"/>
    <w:next w:val="Normal"/>
    <w:link w:val="Heading3Char"/>
    <w:uiPriority w:val="9"/>
    <w:unhideWhenUsed/>
    <w:qFormat/>
    <w:rsid w:val="00817AF3"/>
    <w:pPr>
      <w:keepNext/>
      <w:keepLines/>
      <w:numPr>
        <w:ilvl w:val="2"/>
        <w:numId w:val="1"/>
      </w:numPr>
      <w:pBdr>
        <w:top w:val="nil"/>
        <w:left w:val="nil"/>
        <w:bottom w:val="nil"/>
        <w:right w:val="nil"/>
        <w:between w:val="nil"/>
        <w:bar w:val="nil"/>
      </w:pBdr>
      <w:spacing w:before="40" w:after="0" w:line="288" w:lineRule="auto"/>
      <w:jc w:val="both"/>
      <w:outlineLvl w:val="2"/>
    </w:pPr>
    <w:rPr>
      <w:rFonts w:asciiTheme="majorHAnsi" w:eastAsiaTheme="majorEastAsia" w:hAnsiTheme="majorHAnsi" w:cstheme="majorBidi"/>
      <w:color w:val="243F60"/>
      <w:sz w:val="20"/>
      <w:szCs w:val="24"/>
      <w:bdr w:val="nil"/>
      <w:lang w:val="en-GB" w:eastAsia="de-DE"/>
    </w:rPr>
  </w:style>
  <w:style w:type="paragraph" w:styleId="Heading4">
    <w:name w:val="heading 4"/>
    <w:basedOn w:val="Normal"/>
    <w:next w:val="Normal"/>
    <w:link w:val="Heading4Char"/>
    <w:uiPriority w:val="9"/>
    <w:unhideWhenUsed/>
    <w:qFormat/>
    <w:rsid w:val="00817AF3"/>
    <w:pPr>
      <w:keepNext/>
      <w:keepLines/>
      <w:numPr>
        <w:ilvl w:val="3"/>
        <w:numId w:val="1"/>
      </w:numPr>
      <w:pBdr>
        <w:top w:val="nil"/>
        <w:left w:val="nil"/>
        <w:bottom w:val="nil"/>
        <w:right w:val="nil"/>
        <w:between w:val="nil"/>
        <w:bar w:val="nil"/>
      </w:pBdr>
      <w:spacing w:before="40" w:after="0" w:line="288" w:lineRule="auto"/>
      <w:jc w:val="both"/>
      <w:outlineLvl w:val="3"/>
    </w:pPr>
    <w:rPr>
      <w:rFonts w:asciiTheme="majorHAnsi" w:eastAsiaTheme="majorEastAsia" w:hAnsiTheme="majorHAnsi" w:cstheme="majorBidi"/>
      <w:i/>
      <w:iCs/>
      <w:color w:val="2E74B5" w:themeColor="accent1" w:themeShade="BF"/>
      <w:sz w:val="20"/>
      <w:szCs w:val="24"/>
      <w:bdr w:val="nil"/>
      <w:lang w:val="en-GB" w:eastAsia="de-DE"/>
    </w:rPr>
  </w:style>
  <w:style w:type="paragraph" w:styleId="Heading5">
    <w:name w:val="heading 5"/>
    <w:basedOn w:val="Normal"/>
    <w:next w:val="Normal"/>
    <w:link w:val="Heading5Char"/>
    <w:uiPriority w:val="9"/>
    <w:unhideWhenUsed/>
    <w:qFormat/>
    <w:rsid w:val="00817AF3"/>
    <w:pPr>
      <w:keepNext/>
      <w:keepLines/>
      <w:numPr>
        <w:ilvl w:val="4"/>
        <w:numId w:val="1"/>
      </w:numPr>
      <w:pBdr>
        <w:top w:val="nil"/>
        <w:left w:val="nil"/>
        <w:bottom w:val="nil"/>
        <w:right w:val="nil"/>
        <w:between w:val="nil"/>
        <w:bar w:val="nil"/>
      </w:pBdr>
      <w:spacing w:before="40" w:after="0" w:line="288" w:lineRule="auto"/>
      <w:jc w:val="both"/>
      <w:outlineLvl w:val="4"/>
    </w:pPr>
    <w:rPr>
      <w:rFonts w:asciiTheme="majorHAnsi" w:eastAsiaTheme="majorEastAsia" w:hAnsiTheme="majorHAnsi" w:cstheme="majorBidi"/>
      <w:color w:val="2E74B5" w:themeColor="accent1" w:themeShade="BF"/>
      <w:sz w:val="20"/>
      <w:szCs w:val="24"/>
      <w:bdr w:val="nil"/>
      <w:lang w:val="en-GB" w:eastAsia="de-DE"/>
    </w:rPr>
  </w:style>
  <w:style w:type="paragraph" w:styleId="Heading6">
    <w:name w:val="heading 6"/>
    <w:basedOn w:val="Normal"/>
    <w:next w:val="Normal"/>
    <w:link w:val="Heading6Char"/>
    <w:uiPriority w:val="9"/>
    <w:unhideWhenUsed/>
    <w:qFormat/>
    <w:rsid w:val="00817AF3"/>
    <w:pPr>
      <w:keepNext/>
      <w:keepLines/>
      <w:numPr>
        <w:ilvl w:val="5"/>
        <w:numId w:val="1"/>
      </w:numPr>
      <w:pBdr>
        <w:top w:val="nil"/>
        <w:left w:val="nil"/>
        <w:bottom w:val="nil"/>
        <w:right w:val="nil"/>
        <w:between w:val="nil"/>
        <w:bar w:val="nil"/>
      </w:pBdr>
      <w:spacing w:before="40" w:after="0" w:line="288" w:lineRule="auto"/>
      <w:jc w:val="both"/>
      <w:outlineLvl w:val="5"/>
    </w:pPr>
    <w:rPr>
      <w:rFonts w:asciiTheme="majorHAnsi" w:eastAsiaTheme="majorEastAsia" w:hAnsiTheme="majorHAnsi" w:cstheme="majorBidi"/>
      <w:color w:val="243F60"/>
      <w:sz w:val="20"/>
      <w:szCs w:val="24"/>
      <w:bdr w:val="nil"/>
      <w:lang w:val="en-GB" w:eastAsia="de-DE"/>
    </w:rPr>
  </w:style>
  <w:style w:type="paragraph" w:styleId="Heading7">
    <w:name w:val="heading 7"/>
    <w:basedOn w:val="Normal"/>
    <w:next w:val="Normal"/>
    <w:link w:val="Heading7Char"/>
    <w:uiPriority w:val="9"/>
    <w:unhideWhenUsed/>
    <w:qFormat/>
    <w:rsid w:val="00817AF3"/>
    <w:pPr>
      <w:keepNext/>
      <w:keepLines/>
      <w:numPr>
        <w:ilvl w:val="6"/>
        <w:numId w:val="1"/>
      </w:numPr>
      <w:pBdr>
        <w:top w:val="nil"/>
        <w:left w:val="nil"/>
        <w:bottom w:val="nil"/>
        <w:right w:val="nil"/>
        <w:between w:val="nil"/>
        <w:bar w:val="nil"/>
      </w:pBdr>
      <w:spacing w:before="40" w:after="0" w:line="288" w:lineRule="auto"/>
      <w:jc w:val="both"/>
      <w:outlineLvl w:val="6"/>
    </w:pPr>
    <w:rPr>
      <w:rFonts w:asciiTheme="majorHAnsi" w:eastAsiaTheme="majorEastAsia" w:hAnsiTheme="majorHAnsi" w:cstheme="majorBidi"/>
      <w:i/>
      <w:iCs/>
      <w:color w:val="243F60"/>
      <w:sz w:val="20"/>
      <w:szCs w:val="24"/>
      <w:bdr w:val="nil"/>
      <w:lang w:val="en-GB" w:eastAsia="de-DE"/>
    </w:rPr>
  </w:style>
  <w:style w:type="paragraph" w:styleId="Heading8">
    <w:name w:val="heading 8"/>
    <w:basedOn w:val="Normal"/>
    <w:next w:val="Normal"/>
    <w:link w:val="Heading8Char"/>
    <w:uiPriority w:val="9"/>
    <w:unhideWhenUsed/>
    <w:qFormat/>
    <w:rsid w:val="00817AF3"/>
    <w:pPr>
      <w:keepNext/>
      <w:keepLines/>
      <w:numPr>
        <w:ilvl w:val="7"/>
        <w:numId w:val="1"/>
      </w:numPr>
      <w:pBdr>
        <w:top w:val="nil"/>
        <w:left w:val="nil"/>
        <w:bottom w:val="nil"/>
        <w:right w:val="nil"/>
        <w:between w:val="nil"/>
        <w:bar w:val="nil"/>
      </w:pBdr>
      <w:spacing w:before="40" w:after="0" w:line="288" w:lineRule="auto"/>
      <w:jc w:val="both"/>
      <w:outlineLvl w:val="7"/>
    </w:pPr>
    <w:rPr>
      <w:rFonts w:asciiTheme="majorHAnsi" w:eastAsiaTheme="majorEastAsia" w:hAnsiTheme="majorHAnsi" w:cstheme="majorBidi"/>
      <w:color w:val="272727"/>
      <w:sz w:val="21"/>
      <w:szCs w:val="21"/>
      <w:bdr w:val="nil"/>
      <w:lang w:val="en-GB" w:eastAsia="de-DE"/>
    </w:rPr>
  </w:style>
  <w:style w:type="paragraph" w:styleId="Heading9">
    <w:name w:val="heading 9"/>
    <w:basedOn w:val="Normal"/>
    <w:next w:val="Normal"/>
    <w:link w:val="Heading9Char"/>
    <w:uiPriority w:val="9"/>
    <w:unhideWhenUsed/>
    <w:qFormat/>
    <w:rsid w:val="00817AF3"/>
    <w:pPr>
      <w:keepNext/>
      <w:keepLines/>
      <w:numPr>
        <w:ilvl w:val="8"/>
        <w:numId w:val="1"/>
      </w:numPr>
      <w:pBdr>
        <w:top w:val="nil"/>
        <w:left w:val="nil"/>
        <w:bottom w:val="nil"/>
        <w:right w:val="nil"/>
        <w:between w:val="nil"/>
        <w:bar w:val="nil"/>
      </w:pBdr>
      <w:spacing w:before="40" w:after="0" w:line="288" w:lineRule="auto"/>
      <w:jc w:val="both"/>
      <w:outlineLvl w:val="8"/>
    </w:pPr>
    <w:rPr>
      <w:rFonts w:asciiTheme="majorHAnsi" w:eastAsiaTheme="majorEastAsia" w:hAnsiTheme="majorHAnsi" w:cstheme="majorBidi"/>
      <w:i/>
      <w:iCs/>
      <w:color w:val="272727"/>
      <w:sz w:val="21"/>
      <w:szCs w:val="21"/>
      <w:bdr w:val="nil"/>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AF3"/>
    <w:rPr>
      <w:rFonts w:asciiTheme="majorHAnsi" w:eastAsiaTheme="majorEastAsia" w:hAnsiTheme="majorHAnsi" w:cstheme="majorBidi"/>
      <w:b/>
      <w:color w:val="2E74B5" w:themeColor="accent1" w:themeShade="BF"/>
      <w:sz w:val="20"/>
      <w:szCs w:val="32"/>
      <w:bdr w:val="nil"/>
      <w:lang w:val="en-GB" w:eastAsia="de-DE"/>
    </w:rPr>
  </w:style>
  <w:style w:type="character" w:customStyle="1" w:styleId="Heading2Char">
    <w:name w:val="Heading 2 Char"/>
    <w:basedOn w:val="DefaultParagraphFont"/>
    <w:link w:val="Heading2"/>
    <w:uiPriority w:val="9"/>
    <w:rsid w:val="00817AF3"/>
    <w:rPr>
      <w:rFonts w:asciiTheme="majorHAnsi" w:eastAsiaTheme="majorEastAsia" w:hAnsiTheme="majorHAnsi" w:cstheme="majorBidi"/>
      <w:color w:val="2E74B5" w:themeColor="accent1" w:themeShade="BF"/>
      <w:sz w:val="20"/>
      <w:szCs w:val="26"/>
      <w:bdr w:val="nil"/>
      <w:lang w:val="en-US" w:eastAsia="de-DE"/>
    </w:rPr>
  </w:style>
  <w:style w:type="character" w:customStyle="1" w:styleId="Heading3Char">
    <w:name w:val="Heading 3 Char"/>
    <w:basedOn w:val="DefaultParagraphFont"/>
    <w:link w:val="Heading3"/>
    <w:uiPriority w:val="9"/>
    <w:rsid w:val="00817AF3"/>
    <w:rPr>
      <w:rFonts w:asciiTheme="majorHAnsi" w:eastAsiaTheme="majorEastAsia" w:hAnsiTheme="majorHAnsi" w:cstheme="majorBidi"/>
      <w:color w:val="243F60"/>
      <w:sz w:val="20"/>
      <w:szCs w:val="24"/>
      <w:bdr w:val="nil"/>
      <w:lang w:val="en-GB" w:eastAsia="de-DE"/>
    </w:rPr>
  </w:style>
  <w:style w:type="character" w:customStyle="1" w:styleId="Heading4Char">
    <w:name w:val="Heading 4 Char"/>
    <w:basedOn w:val="DefaultParagraphFont"/>
    <w:link w:val="Heading4"/>
    <w:uiPriority w:val="9"/>
    <w:rsid w:val="00817AF3"/>
    <w:rPr>
      <w:rFonts w:asciiTheme="majorHAnsi" w:eastAsiaTheme="majorEastAsia" w:hAnsiTheme="majorHAnsi" w:cstheme="majorBidi"/>
      <w:i/>
      <w:iCs/>
      <w:color w:val="2E74B5" w:themeColor="accent1" w:themeShade="BF"/>
      <w:sz w:val="20"/>
      <w:szCs w:val="24"/>
      <w:bdr w:val="nil"/>
      <w:lang w:val="en-GB" w:eastAsia="de-DE"/>
    </w:rPr>
  </w:style>
  <w:style w:type="character" w:customStyle="1" w:styleId="Heading5Char">
    <w:name w:val="Heading 5 Char"/>
    <w:basedOn w:val="DefaultParagraphFont"/>
    <w:link w:val="Heading5"/>
    <w:uiPriority w:val="9"/>
    <w:rsid w:val="00817AF3"/>
    <w:rPr>
      <w:rFonts w:asciiTheme="majorHAnsi" w:eastAsiaTheme="majorEastAsia" w:hAnsiTheme="majorHAnsi" w:cstheme="majorBidi"/>
      <w:color w:val="2E74B5" w:themeColor="accent1" w:themeShade="BF"/>
      <w:sz w:val="20"/>
      <w:szCs w:val="24"/>
      <w:bdr w:val="nil"/>
      <w:lang w:val="en-GB" w:eastAsia="de-DE"/>
    </w:rPr>
  </w:style>
  <w:style w:type="character" w:customStyle="1" w:styleId="Heading6Char">
    <w:name w:val="Heading 6 Char"/>
    <w:basedOn w:val="DefaultParagraphFont"/>
    <w:link w:val="Heading6"/>
    <w:uiPriority w:val="9"/>
    <w:rsid w:val="00817AF3"/>
    <w:rPr>
      <w:rFonts w:asciiTheme="majorHAnsi" w:eastAsiaTheme="majorEastAsia" w:hAnsiTheme="majorHAnsi" w:cstheme="majorBidi"/>
      <w:color w:val="243F60"/>
      <w:sz w:val="20"/>
      <w:szCs w:val="24"/>
      <w:bdr w:val="nil"/>
      <w:lang w:val="en-GB" w:eastAsia="de-DE"/>
    </w:rPr>
  </w:style>
  <w:style w:type="character" w:customStyle="1" w:styleId="Heading7Char">
    <w:name w:val="Heading 7 Char"/>
    <w:basedOn w:val="DefaultParagraphFont"/>
    <w:link w:val="Heading7"/>
    <w:uiPriority w:val="9"/>
    <w:rsid w:val="00817AF3"/>
    <w:rPr>
      <w:rFonts w:asciiTheme="majorHAnsi" w:eastAsiaTheme="majorEastAsia" w:hAnsiTheme="majorHAnsi" w:cstheme="majorBidi"/>
      <w:i/>
      <w:iCs/>
      <w:color w:val="243F60"/>
      <w:sz w:val="20"/>
      <w:szCs w:val="24"/>
      <w:bdr w:val="nil"/>
      <w:lang w:val="en-GB" w:eastAsia="de-DE"/>
    </w:rPr>
  </w:style>
  <w:style w:type="character" w:customStyle="1" w:styleId="Heading8Char">
    <w:name w:val="Heading 8 Char"/>
    <w:basedOn w:val="DefaultParagraphFont"/>
    <w:link w:val="Heading8"/>
    <w:uiPriority w:val="9"/>
    <w:rsid w:val="00817AF3"/>
    <w:rPr>
      <w:rFonts w:asciiTheme="majorHAnsi" w:eastAsiaTheme="majorEastAsia" w:hAnsiTheme="majorHAnsi" w:cstheme="majorBidi"/>
      <w:color w:val="272727"/>
      <w:sz w:val="21"/>
      <w:szCs w:val="21"/>
      <w:bdr w:val="nil"/>
      <w:lang w:val="en-GB" w:eastAsia="de-DE"/>
    </w:rPr>
  </w:style>
  <w:style w:type="character" w:customStyle="1" w:styleId="Heading9Char">
    <w:name w:val="Heading 9 Char"/>
    <w:basedOn w:val="DefaultParagraphFont"/>
    <w:link w:val="Heading9"/>
    <w:uiPriority w:val="9"/>
    <w:rsid w:val="00817AF3"/>
    <w:rPr>
      <w:rFonts w:asciiTheme="majorHAnsi" w:eastAsiaTheme="majorEastAsia" w:hAnsiTheme="majorHAnsi" w:cstheme="majorBidi"/>
      <w:i/>
      <w:iCs/>
      <w:color w:val="272727"/>
      <w:sz w:val="21"/>
      <w:szCs w:val="21"/>
      <w:bdr w:val="nil"/>
      <w:lang w:val="en-GB" w:eastAsia="de-DE"/>
    </w:rPr>
  </w:style>
  <w:style w:type="paragraph" w:styleId="Footer">
    <w:name w:val="footer"/>
    <w:link w:val="FooterChar"/>
    <w:uiPriority w:val="99"/>
    <w:rsid w:val="00817AF3"/>
    <w:pPr>
      <w:pBdr>
        <w:top w:val="nil"/>
        <w:left w:val="nil"/>
        <w:bottom w:val="nil"/>
        <w:right w:val="nil"/>
        <w:between w:val="nil"/>
        <w:bar w:val="nil"/>
      </w:pBdr>
      <w:tabs>
        <w:tab w:val="center" w:pos="4513"/>
        <w:tab w:val="right" w:pos="9026"/>
      </w:tabs>
      <w:spacing w:after="0" w:line="240" w:lineRule="auto"/>
    </w:pPr>
    <w:rPr>
      <w:rFonts w:ascii="Arial" w:eastAsia="Arial Unicode MS" w:hAnsi="Arial" w:cs="Arial Unicode MS"/>
      <w:color w:val="000000"/>
      <w:u w:color="000000"/>
      <w:bdr w:val="nil"/>
      <w:lang w:val="de-DE" w:eastAsia="de-DE"/>
    </w:rPr>
  </w:style>
  <w:style w:type="character" w:customStyle="1" w:styleId="FooterChar">
    <w:name w:val="Footer Char"/>
    <w:basedOn w:val="DefaultParagraphFont"/>
    <w:link w:val="Footer"/>
    <w:uiPriority w:val="99"/>
    <w:rsid w:val="00817AF3"/>
    <w:rPr>
      <w:rFonts w:ascii="Arial" w:eastAsia="Arial Unicode MS" w:hAnsi="Arial" w:cs="Arial Unicode MS"/>
      <w:color w:val="000000"/>
      <w:u w:color="000000"/>
      <w:bdr w:val="nil"/>
      <w:lang w:val="de-DE" w:eastAsia="de-DE"/>
    </w:rPr>
  </w:style>
  <w:style w:type="character" w:customStyle="1" w:styleId="Ohne">
    <w:name w:val="Ohne"/>
    <w:rsid w:val="00817AF3"/>
  </w:style>
  <w:style w:type="paragraph" w:styleId="Quote">
    <w:name w:val="Quote"/>
    <w:basedOn w:val="Normal"/>
    <w:next w:val="Normal"/>
    <w:link w:val="QuoteChar"/>
    <w:uiPriority w:val="29"/>
    <w:qFormat/>
    <w:rsid w:val="00817AF3"/>
    <w:pPr>
      <w:pBdr>
        <w:top w:val="nil"/>
        <w:left w:val="nil"/>
        <w:bottom w:val="nil"/>
        <w:right w:val="nil"/>
        <w:between w:val="nil"/>
        <w:bar w:val="nil"/>
      </w:pBdr>
      <w:spacing w:before="200" w:after="0" w:line="288" w:lineRule="auto"/>
      <w:ind w:left="864" w:right="864"/>
      <w:jc w:val="center"/>
    </w:pPr>
    <w:rPr>
      <w:rFonts w:ascii="Helvetica Neue" w:eastAsia="Helvetica Neue" w:hAnsi="Helvetica Neue" w:cs="Helvetica Neue"/>
      <w:i/>
      <w:iCs/>
      <w:color w:val="000000" w:themeColor="text1"/>
      <w:sz w:val="20"/>
      <w:szCs w:val="24"/>
      <w:bdr w:val="nil"/>
      <w:lang w:val="en-GB" w:eastAsia="de-DE"/>
    </w:rPr>
  </w:style>
  <w:style w:type="character" w:customStyle="1" w:styleId="QuoteChar">
    <w:name w:val="Quote Char"/>
    <w:basedOn w:val="DefaultParagraphFont"/>
    <w:link w:val="Quote"/>
    <w:uiPriority w:val="29"/>
    <w:rsid w:val="00817AF3"/>
    <w:rPr>
      <w:rFonts w:ascii="Helvetica Neue" w:eastAsia="Helvetica Neue" w:hAnsi="Helvetica Neue" w:cs="Helvetica Neue"/>
      <w:i/>
      <w:iCs/>
      <w:color w:val="000000" w:themeColor="text1"/>
      <w:sz w:val="20"/>
      <w:szCs w:val="24"/>
      <w:bdr w:val="nil"/>
      <w:lang w:val="en-GB" w:eastAsia="de-DE"/>
    </w:rPr>
  </w:style>
  <w:style w:type="paragraph" w:styleId="Header">
    <w:name w:val="header"/>
    <w:basedOn w:val="Normal"/>
    <w:link w:val="HeaderChar"/>
    <w:uiPriority w:val="99"/>
    <w:unhideWhenUsed/>
    <w:rsid w:val="00817AF3"/>
    <w:pPr>
      <w:pBdr>
        <w:top w:val="nil"/>
        <w:left w:val="nil"/>
        <w:bottom w:val="nil"/>
        <w:right w:val="nil"/>
        <w:between w:val="nil"/>
        <w:bar w:val="nil"/>
      </w:pBdr>
      <w:tabs>
        <w:tab w:val="center" w:pos="4680"/>
        <w:tab w:val="right" w:pos="9360"/>
      </w:tabs>
      <w:spacing w:before="160" w:after="0" w:line="288" w:lineRule="auto"/>
      <w:jc w:val="both"/>
    </w:pPr>
    <w:rPr>
      <w:rFonts w:ascii="Helvetica Neue" w:eastAsia="Helvetica Neue" w:hAnsi="Helvetica Neue" w:cs="Helvetica Neue"/>
      <w:color w:val="000000" w:themeColor="text1"/>
      <w:sz w:val="20"/>
      <w:szCs w:val="24"/>
      <w:bdr w:val="nil"/>
      <w:lang w:val="en-GB" w:eastAsia="de-DE"/>
    </w:rPr>
  </w:style>
  <w:style w:type="character" w:customStyle="1" w:styleId="HeaderChar">
    <w:name w:val="Header Char"/>
    <w:basedOn w:val="DefaultParagraphFont"/>
    <w:link w:val="Header"/>
    <w:uiPriority w:val="99"/>
    <w:rsid w:val="00817AF3"/>
    <w:rPr>
      <w:rFonts w:ascii="Helvetica Neue" w:eastAsia="Helvetica Neue" w:hAnsi="Helvetica Neue" w:cs="Helvetica Neue"/>
      <w:color w:val="000000" w:themeColor="text1"/>
      <w:sz w:val="20"/>
      <w:szCs w:val="24"/>
      <w:bdr w:val="nil"/>
      <w:lang w:val="en-GB" w:eastAsia="de-DE"/>
    </w:rPr>
  </w:style>
  <w:style w:type="character" w:styleId="LineNumber">
    <w:name w:val="line number"/>
    <w:basedOn w:val="DefaultParagraphFont"/>
    <w:uiPriority w:val="99"/>
    <w:semiHidden/>
    <w:unhideWhenUsed/>
    <w:rsid w:val="00D136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1</Words>
  <Characters>2287</Characters>
  <Application>Microsoft Office Word</Application>
  <DocSecurity>0</DocSecurity>
  <Lines>19</Lines>
  <Paragraphs>5</Paragraphs>
  <ScaleCrop>false</ScaleCrop>
  <Company>HP Inc.</Company>
  <LinksUpToDate>false</LinksUpToDate>
  <CharactersWithSpaces>2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lexander D.</dc:creator>
  <cp:keywords/>
  <dc:description/>
  <cp:lastModifiedBy>Paul Alexander D.</cp:lastModifiedBy>
  <cp:revision>3</cp:revision>
  <dcterms:created xsi:type="dcterms:W3CDTF">2024-03-31T04:38:00Z</dcterms:created>
  <dcterms:modified xsi:type="dcterms:W3CDTF">2024-04-13T11:43:00Z</dcterms:modified>
</cp:coreProperties>
</file>